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beforeLines="0" w:afterLines="0"/>
      </w:pPr>
      <w:bookmarkStart w:id="0" w:name="_GoBack"/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Supplementary Table </w:t>
      </w:r>
      <w:r>
        <w:rPr>
          <w:rFonts w:hint="default" w:ascii="Times New Roman" w:hAnsi="Times New Roman"/>
          <w:color w:val="000000"/>
          <w:kern w:val="0"/>
          <w:sz w:val="24"/>
          <w:szCs w:val="24"/>
        </w:rPr>
        <w:t>2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. Characteristics of the included studies</w:t>
      </w:r>
      <w:bookmarkEnd w:id="0"/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066"/>
        <w:gridCol w:w="1249"/>
        <w:gridCol w:w="1092"/>
        <w:gridCol w:w="1302"/>
        <w:gridCol w:w="1144"/>
        <w:gridCol w:w="764"/>
        <w:gridCol w:w="1249"/>
        <w:gridCol w:w="1249"/>
        <w:gridCol w:w="1092"/>
        <w:gridCol w:w="1203"/>
        <w:gridCol w:w="8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ang et 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n=119)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uang et 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n=244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Kumagai et 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n=134)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ehta et 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n=74)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o et 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n=460)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Pan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et 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n=59)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Yu et 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n=246)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aitou et 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n=109)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ran et 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n=146)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Wu et 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n=134)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Xiao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et 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n=1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6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ibrosis stage ≥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Cut-off</w:t>
            </w:r>
          </w:p>
        </w:tc>
        <w:tc>
          <w:tcPr>
            <w:tcW w:w="104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2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81.6ng/mL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122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2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7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86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UROC</w:t>
            </w:r>
          </w:p>
        </w:tc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3 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P</w:t>
            </w:r>
          </w:p>
        </w:tc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221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8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P</w:t>
            </w:r>
          </w:p>
        </w:tc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3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N</w:t>
            </w:r>
          </w:p>
        </w:tc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51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N</w:t>
            </w:r>
          </w:p>
        </w:tc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2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ensitivity</w:t>
            </w:r>
          </w:p>
        </w:tc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59 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2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pecificity</w:t>
            </w:r>
          </w:p>
        </w:tc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5 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8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PV</w:t>
            </w:r>
          </w:p>
        </w:tc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8 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5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PV</w:t>
            </w:r>
          </w:p>
        </w:tc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36 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6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ibrosis stage ≥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Cut-off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32.2ng/mL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2.03ng/mL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10" w:firstLineChars="1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95.5ng/mL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85.1ng/mL</w:t>
            </w:r>
          </w:p>
        </w:tc>
        <w:tc>
          <w:tcPr>
            <w:tcW w:w="74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2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630" w:firstLineChars="30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86.4ng/mL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75.95ng/mL</w:t>
            </w:r>
          </w:p>
        </w:tc>
        <w:tc>
          <w:tcPr>
            <w:tcW w:w="86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UROC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0.83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0.94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66 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0.73 </w:t>
            </w: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P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53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52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38 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71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62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6 </w:t>
            </w: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P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6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0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5 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8 </w:t>
            </w: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N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2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7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2 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5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8 </w:t>
            </w: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N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91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65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9 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90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6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72 </w:t>
            </w: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ensitivity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2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6 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60 </w:t>
            </w: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pecificity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5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7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38 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84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1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6 </w:t>
            </w: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PV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7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4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2 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83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59 </w:t>
            </w: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PV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8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6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ibrosis stage ≥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Cut-off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3.3ng/mL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78.48ng/mL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65ng/mL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84.6ng/mL</w:t>
            </w:r>
          </w:p>
        </w:tc>
        <w:tc>
          <w:tcPr>
            <w:tcW w:w="74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2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2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7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86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UROC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6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6 </w:t>
            </w: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P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37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59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69 </w:t>
            </w: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P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2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9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8 </w:t>
            </w: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N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4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0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30 </w:t>
            </w: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N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19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66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7 </w:t>
            </w: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51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ensitivity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4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0 </w:t>
            </w: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pecificity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1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8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7 </w:t>
            </w: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PV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6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5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68 </w:t>
            </w: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PV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7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7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8 </w:t>
            </w: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6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ibrosis stage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Cut-off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3.3ng/mL</w:t>
            </w:r>
          </w:p>
        </w:tc>
        <w:tc>
          <w:tcPr>
            <w:tcW w:w="122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07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141.75ng/mL</w:t>
            </w:r>
          </w:p>
        </w:tc>
        <w:tc>
          <w:tcPr>
            <w:tcW w:w="112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74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92.25ng/mL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84.8ng/mL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30ug/mL</w:t>
            </w:r>
          </w:p>
        </w:tc>
        <w:tc>
          <w:tcPr>
            <w:tcW w:w="117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AUROC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9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0.75 </w:t>
            </w:r>
          </w:p>
        </w:tc>
        <w:tc>
          <w:tcPr>
            <w:tcW w:w="112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3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1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A</w:t>
            </w: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P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5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1 </w:t>
            </w:r>
          </w:p>
        </w:tc>
        <w:tc>
          <w:tcPr>
            <w:tcW w:w="112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91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4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66 </w:t>
            </w: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P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49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5 </w:t>
            </w:r>
          </w:p>
        </w:tc>
        <w:tc>
          <w:tcPr>
            <w:tcW w:w="112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1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8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 </w:t>
            </w: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FN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7 </w:t>
            </w:r>
          </w:p>
        </w:tc>
        <w:tc>
          <w:tcPr>
            <w:tcW w:w="112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1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6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63 </w:t>
            </w: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TN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08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31 </w:t>
            </w:r>
          </w:p>
        </w:tc>
        <w:tc>
          <w:tcPr>
            <w:tcW w:w="112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03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61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5 </w:t>
            </w: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ensitivity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5 </w:t>
            </w:r>
          </w:p>
        </w:tc>
        <w:tc>
          <w:tcPr>
            <w:tcW w:w="112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1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51 </w:t>
            </w: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pecificity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69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67 </w:t>
            </w:r>
          </w:p>
        </w:tc>
        <w:tc>
          <w:tcPr>
            <w:tcW w:w="112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0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7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9 </w:t>
            </w: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PV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23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58 </w:t>
            </w:r>
          </w:p>
        </w:tc>
        <w:tc>
          <w:tcPr>
            <w:tcW w:w="112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9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3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7 </w:t>
            </w: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1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NPV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12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2 </w:t>
            </w:r>
          </w:p>
        </w:tc>
        <w:tc>
          <w:tcPr>
            <w:tcW w:w="112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3 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8 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19 </w:t>
            </w:r>
          </w:p>
        </w:tc>
        <w:tc>
          <w:tcPr>
            <w:tcW w:w="11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</w:tr>
    </w:tbl>
    <w:p/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7F0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8T02:54:00Z</dcterms:created>
  <dc:creator>普萘。若尔</dc:creator>
  <cp:lastModifiedBy>普萘。若尔</cp:lastModifiedBy>
  <dcterms:modified xsi:type="dcterms:W3CDTF">2022-01-08T02:5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582A1B35F28C4290A95B5854BD04004E</vt:lpwstr>
  </property>
</Properties>
</file>